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6E22" w:rsidRPr="00086366" w:rsidRDefault="005034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3422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data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6366" w:rsidRPr="00086366">
        <w:rPr>
          <w:rFonts w:ascii="Times New Roman" w:hAnsi="Times New Roman" w:cs="Times New Roman"/>
          <w:b/>
          <w:bCs/>
          <w:sz w:val="24"/>
          <w:szCs w:val="24"/>
        </w:rPr>
        <w:t xml:space="preserve">Sequences of plasmids </w:t>
      </w:r>
      <w:r w:rsidR="008147D4">
        <w:rPr>
          <w:rFonts w:ascii="Times New Roman" w:hAnsi="Times New Roman" w:cs="Times New Roman"/>
          <w:b/>
          <w:bCs/>
          <w:sz w:val="24"/>
          <w:szCs w:val="24"/>
        </w:rPr>
        <w:t xml:space="preserve">and DNA fragment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or integration. </w:t>
      </w:r>
      <w:bookmarkStart w:id="0" w:name="_GoBack"/>
      <w:bookmarkEnd w:id="0"/>
    </w:p>
    <w:p w:rsidR="00086366" w:rsidRDefault="00086366">
      <w:pPr>
        <w:rPr>
          <w:rFonts w:ascii="Courier New" w:hAnsi="Courier New" w:cs="Courier New"/>
          <w:sz w:val="20"/>
          <w:szCs w:val="20"/>
        </w:rPr>
      </w:pPr>
    </w:p>
    <w:p w:rsidR="00A83649" w:rsidRPr="00A83649" w:rsidRDefault="00A83649">
      <w:pPr>
        <w:rPr>
          <w:rFonts w:ascii="Courier New" w:hAnsi="Courier New" w:cs="Courier New"/>
          <w:b/>
          <w:bCs/>
          <w:sz w:val="20"/>
          <w:szCs w:val="20"/>
        </w:rPr>
      </w:pPr>
      <w:r w:rsidRPr="00A83649">
        <w:rPr>
          <w:rFonts w:ascii="Courier New" w:hAnsi="Courier New" w:cs="Courier New"/>
          <w:b/>
          <w:bCs/>
          <w:sz w:val="20"/>
          <w:szCs w:val="20"/>
        </w:rPr>
        <w:t>1. Plasmids</w:t>
      </w:r>
    </w:p>
    <w:p w:rsidR="00086366" w:rsidRPr="00ED167E" w:rsidRDefault="00086366" w:rsidP="00086366">
      <w:pPr>
        <w:rPr>
          <w:rFonts w:ascii="Courier New" w:hAnsi="Courier New" w:cs="Courier New"/>
          <w:b/>
          <w:bCs/>
          <w:sz w:val="20"/>
          <w:szCs w:val="20"/>
        </w:rPr>
      </w:pPr>
      <w:r w:rsidRPr="00ED167E">
        <w:rPr>
          <w:rFonts w:ascii="Courier New" w:hAnsi="Courier New" w:cs="Courier New"/>
          <w:b/>
          <w:bCs/>
          <w:sz w:val="20"/>
          <w:szCs w:val="20"/>
        </w:rPr>
        <w:t>&gt;pBAD33-rnjA-6xHis</w:t>
      </w:r>
    </w:p>
    <w:p w:rsidR="00086366" w:rsidRPr="00086366" w:rsidRDefault="00086366" w:rsidP="00086366">
      <w:pPr>
        <w:rPr>
          <w:rFonts w:ascii="Courier New" w:hAnsi="Courier New" w:cs="Courier New"/>
          <w:sz w:val="20"/>
          <w:szCs w:val="20"/>
        </w:rPr>
      </w:pPr>
      <w:r w:rsidRPr="00086366">
        <w:rPr>
          <w:rFonts w:ascii="Courier New" w:hAnsi="Courier New" w:cs="Courier New"/>
          <w:sz w:val="20"/>
          <w:szCs w:val="20"/>
        </w:rPr>
        <w:t>atcgatgcataatgtgcctgtcaaatggacgaagcagggattctgcaaaccctatgctactccgtcaagccgtcaattgtctgattcgttacca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GGGCTAACAGGAGGAATTAACCATGAAATTTGTAAAAAATGATCAGACTGCTGTTTTCGCCCTCGGAGGTTTGGGCGAAATCGGTAAAAATACGTACGCGGTGCAATTCCAGGATGAAATTGTACTGATTGATGCGGGGATCAAGTTTCCCGAGGACGAACTGCTCGGAATTGACTACGTCATCCCTGATTATACGTATTTAGTCAAAAACGAAGATAAAATTAAAGGGCTTTTTATCACCCACGGGCACGAAGACCACATCGGCGGTATTCCATACCTGCTCAGACAAGTGAATATTCCTGTATACGGCGGAAAACTCGCGATCGGCTTACTTCGGAATAAACTTGAAGAGCATGGATTATTGAGACAGACGAAACTGAACATTATCGGCGAGGATGATATTGTAAAGTTCCGCAAAACGGCTGTGTCATTCTTCAGAACAACACACAGTATTCCGGATTCCTACGGCATTGTTGTAAAAACGCCGCCCGGAAACATCGTACATACTGGGGATTTCAAATTCGACTTTACTCCAGTCGGCGAGCCGGCAAACTTAACGAAAATGGCCGAAATCGGTAAAGAAGGCGTTTTGTGCCTTCTTTCAGACAGCACAAACAGTGAAAATCCGGAGTTTACCATGTCTGAGCGCCGTGTAGGAGAAAGCATTCATGACATTTTCCGCAAGGTGGACGGCCGAATTATCTTCGCCACATTTGCGTCGAATATTCACCGCTTGCAGCAGGTAATTGAAGCTGCTGTACAAAATGGAAGAAAAGTTGCCGTATTTGGACGCAGTATGGAATCGGCTATCGAAATTGGACAGACACTCGGTTATATTAACTGTCCTAAAAATACGTTTATTGAGCATAACGAAATCAATCGTATGCCTGCTAATAAAGTAACAATTTTATGTACAGGAAGCCAAGGGGAACCAATGGCGGCGTTATCAAGAATTGCAAACGGCACACACCGCCAAATTTCAATCAATCCTGGGGATACAGTCGTATTTTCTTCATCCCCTATCCCAGGCAACACAATCAGCGTGAGTCGAACAATCAACCAGCTGTATCGTGCGGGTGCTGAGGTTATTCACGGCCCTCTTAACGATATCCATACATCCGGTCACGGCGGACAGGAAGAACAGAAGCTGATGCTTCGTTTAATCAAGCCTAAATTCTTCATGCCGATTCACGGTGAGTACAGAATGCAAAAGATGCATGTCAAACTTGCAACAGATTGTGGCATCCCAGAGGAAAACTGCTTTATCATGGATAATGGTGAAGTATTAGCACTTAAAGGCGATGAGGCTTCAGTTGCAGGAAAAATCCCGTCCGGTTCAGTGTACATTGACGGAAGCGGTATCGGTGATATTGGCAATATCGTACTTCGTGATCGCAGAATTCTCTCTGAAGAAGGACTTGTCATCGTTGTTGTCAGCATTGACATGGACGACTTCAAGATTTCAGCGGGTCCTGATTTGATTTCCAGAGGATTTGTGTACATGAGAGAATCTGGTGACTTGATCAACGACGCTCAAGAGCTCATTTCAAATCACTTACAAAAAGTAATGGAACGAAAAACGACTCAATGGTCTGAAATCAAAAACGAAATTACAGACACGCTTGCACCTTTCTTGTACGAAAAAACAAAGCGCCGTCCAATGATCCTGCCGATCATTATGGAGGTTAAAGGCGGTAGCGGCGGTGGCTCTGGCGGTCATCACCATCACCATCACTGAa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gacaataaccctgataaatgcttcaataata</w:t>
      </w:r>
      <w:r w:rsidRPr="00086366">
        <w:rPr>
          <w:rFonts w:ascii="Courier New" w:hAnsi="Courier New" w:cs="Courier New"/>
          <w:sz w:val="20"/>
          <w:szCs w:val="20"/>
        </w:rPr>
        <w:lastRenderedPageBreak/>
        <w:t>ttgaaaaaggaagagtatgagtattcaacatttccgtgtcgcccttattcccttttttgcggcattttgccttcctgtttttgctcacccagaaacgctggtgaaagtaaaagatgctgaagatcagttggg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tgaacaacactcaaccctatctcgggctattcttttgatttataagggattttgccgatttcggcctattggttaaaaaatgagctgatttaacaaaaatttaacgcgaattttaacaaaatattaacgtttac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caggcatttgagaagcacacggtcacactgcttccggtagtcaataaaccggtaaaccagcaatagacataagcggctatttaacgaccctgccctgaaccgacgaccgggtcgaatttgctttcgaatttctgccattcatccgcttattatcacttattcaggcgtagcaccaggcgtttaagggcaccaataactgccttaaaaaa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ctgatttagtgtatgatggtgtttttgaggtgctccagtggcttctgtttctatcagctgtccctcctgttcagctactgacggggtggtgcgtaacggcaaaagcaccgccggacatcagc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tcagataaaatatttgctcatgagcccgaagtggcgagcccgatcttccccatcggtgatgtcggcgatataggcgccagcaaccgcacctgtggcgccggtgatgccggccacgatgcgtccggcgtagaggatctgctcatgtttgacagcttatc</w:t>
      </w:r>
    </w:p>
    <w:p w:rsidR="00086366" w:rsidRPr="00086366" w:rsidRDefault="00086366" w:rsidP="00086366">
      <w:pPr>
        <w:rPr>
          <w:rFonts w:ascii="Courier New" w:hAnsi="Courier New" w:cs="Courier New"/>
          <w:sz w:val="20"/>
          <w:szCs w:val="20"/>
        </w:rPr>
      </w:pPr>
    </w:p>
    <w:p w:rsidR="00086366" w:rsidRPr="00ED167E" w:rsidRDefault="00086366" w:rsidP="00086366">
      <w:pPr>
        <w:rPr>
          <w:rFonts w:ascii="Courier New" w:hAnsi="Courier New" w:cs="Courier New"/>
          <w:b/>
          <w:bCs/>
          <w:sz w:val="20"/>
          <w:szCs w:val="20"/>
        </w:rPr>
      </w:pPr>
      <w:r w:rsidRPr="00ED167E">
        <w:rPr>
          <w:rFonts w:ascii="Courier New" w:hAnsi="Courier New" w:cs="Courier New"/>
          <w:b/>
          <w:bCs/>
          <w:sz w:val="20"/>
          <w:szCs w:val="20"/>
        </w:rPr>
        <w:t>&gt;</w:t>
      </w:r>
      <w:proofErr w:type="spellStart"/>
      <w:r w:rsidRPr="00ED167E">
        <w:rPr>
          <w:rFonts w:ascii="Courier New" w:hAnsi="Courier New" w:cs="Courier New"/>
          <w:b/>
          <w:bCs/>
          <w:sz w:val="20"/>
          <w:szCs w:val="20"/>
        </w:rPr>
        <w:t>pEGFP</w:t>
      </w:r>
      <w:proofErr w:type="spellEnd"/>
      <w:r w:rsidRPr="00ED167E">
        <w:rPr>
          <w:rFonts w:ascii="Courier New" w:hAnsi="Courier New" w:cs="Courier New"/>
          <w:b/>
          <w:bCs/>
          <w:sz w:val="20"/>
          <w:szCs w:val="20"/>
        </w:rPr>
        <w:t>-hDHFR</w:t>
      </w:r>
    </w:p>
    <w:p w:rsidR="00086366" w:rsidRPr="00086366" w:rsidRDefault="00086366" w:rsidP="00086366">
      <w:pPr>
        <w:rPr>
          <w:rFonts w:ascii="Courier New" w:hAnsi="Courier New" w:cs="Courier New"/>
          <w:sz w:val="20"/>
          <w:szCs w:val="20"/>
        </w:rPr>
      </w:pPr>
      <w:r w:rsidRPr="00086366">
        <w:rPr>
          <w:rFonts w:ascii="Courier New" w:hAnsi="Courier New" w:cs="Courier New"/>
          <w:sz w:val="20"/>
          <w:szCs w:val="20"/>
        </w:rPr>
        <w:t>atcgatgcataatgtgcctgtcaaatggacgaagcagggattctgcaaaccctatgctactccgtcaagccgtcaattgtctgattcgttaccaattatgacaacttgacggctacatcattcactttttcttcacaaccggcacggaactcgctcgggctggccccggtgcattttttaaatacccgcgagaaatagagttgatcgtcaaaaccaacattgcgaccgacg</w:t>
      </w:r>
      <w:r w:rsidRPr="00086366">
        <w:rPr>
          <w:rFonts w:ascii="Courier New" w:hAnsi="Courier New" w:cs="Courier New"/>
          <w:sz w:val="20"/>
          <w:szCs w:val="20"/>
        </w:rPr>
        <w:lastRenderedPageBreak/>
        <w:t>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GGGCTAACAGGAGGAATTAACCATGAAATTTGTAAAAAATGATCAGACTGCTGTTTTCGCCCTCGGAGGTTTGGGCGAAATCGGTAAAAATACGTACGCGGTGCAATTCCAGGATGAAATTGTACTGATTGATGCGGGGATCAAGTTTCCCGAGGACGAACTGCTCGGAATTGACTACGTCATCCCTGATTATACGTATTTAGTCAAAAACGAAGATAAAATTAAAGGGCTTTTTATCACCCACGGGCACGAAGACCACATCGGCGGTATTCCATACCTGCTCAGACAAGTGAATATTCCTGTATACGGCGGAAAACTCGCGATCGGCTTACTTCGGAATAAACTTGAAGAGCATGGATTATTGAGACAGACGAAACTGAACATTATCGGCGAGGATGATATTGTAAAGTTCCGCAAAACGGCTGTGTCATTCTTCAGAACAACACACAGTATTCCGGATTCCTACGGCATTGTTGTAAAAACGCCGCCCGGAAACATCGTACATACTGGGGATTTCAAATTCGACTTTACTCCAGTCGGCGAGCCGGCAAACTTAACGAAAATGGCCGAAATCGGTAAAGAAGGCGTTTTGTGCCTTCTTTCAGACAGCACAAACAGTGAAAATCCGGAGTTTACCATGTCTGAGCGCCGTGTAGGAGAAAGCATTCATGACATTTTCCGCAAGGTGGACGGCCGAATTATCTTCGCCACATTTGCGTCGAATATTCACCGCTTGCAGCAGGTAATTGAAGCTGCTGTACAAAATGGAAGAAAAGTTGCCGTATTTGGACGCAGTATGGAATCGGCTATCGAAATTGGACAGACACTCGGTTATATTAACTGTCCTAAAAATACGTTTATTGAGCATAACGAAATCAATCGTATGCCTGCTAATAAAGTAACAATTTTATGTACAGGAAGCCAAGGGGAACCAATGGCGGCGTTATCAAGAATTGCAAACGGCACACACCGCCAAATTTCAATCAATCCTGGGGATACAGTCGTATTTTCTTCATCCCCTATCCCAGGCAACACAATCAGCGTGAGTCGAACAATCAACCAGCTGTATCGTGCGGGTGCTGAGGTTATTCACGGCCCTCTTAACGATATCCATACATCCGGTCACGGCGGACAGGAAGAACAGAAGCTGATGCTTCGTTTAATCAAGCCTAAATTCTTCATGCCGATTCACGGTGAGTACAGAATGCAAAAGATGCATGTCAAACTTGCAACAGATTGTGGCATCCCAGAGGAAAACTGCTTTATCATGGATAATGGTGAAGTATTAGCACTTAAAGGCGATGAGGCTTCAGTTGCAGGAAAAATCCCGTCCGGTTCAGTGTACATTGACGGAAGCGGTATCGGTGATATTGGCAATATCGTACTTCGTGATCGCAGAATTCTCTCTGAAGAAGGACTTGTCATCGTTGTTGTCAGCATTGACATGGACGACTTCAAGATTTCAGCGGGTCCTGATTTGATTTCCAGAGGATTTGTGTACATGAGAGAATCTGGTGACTTGATCAACGACGCTCAAGAGCTCATTTCAAATCACTTACAAAAAGTAATGGAACGAAAAACGACTCAATGGTCTGAAATCAAAAACGAAATTACAGACACGCTTGCACCTTTCTTGTACGAAAAAACAAAGCGCCGTCCAATGATCCTGCCGATCATTATGGAGGTTAAAGGCGGTAGCGGCGGTGGCTCTGGCGGTCATCACCATCACCATCACTGAa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gacaataaccctgataaatgcttcaataatattgaaaaaggaagagtatgagtattcaacatttccgtgtcgcccttattcccttttttgcggcattttgccttcctgtttttgctcacccagaaacgctggtgaaagtaaaagatgctgaagatcagttggg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</w:t>
      </w:r>
      <w:r w:rsidRPr="00086366">
        <w:rPr>
          <w:rFonts w:ascii="Courier New" w:hAnsi="Courier New" w:cs="Courier New"/>
          <w:sz w:val="20"/>
          <w:szCs w:val="20"/>
        </w:rPr>
        <w:lastRenderedPageBreak/>
        <w:t>actcttgttccaaacttgaacaacactcaaccctatctcgggctattcttttgatttataagggattttgccgatttcggcctattggttaaaaaatgagctgatttaacaaaaatttaacgcgaattttaacaaaatattaacgtttac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caggcatttgagaagcacacggtcacactgcttccggtagtcaataaaccggtaaaccagcaatagacataagcggctatttaacgaccctgccctgaaccgacgaccgggtcgaatttgctttcgaatttctgccattcatccgcttattatcacttattcaggcgtagcaccaggcgtttaagggcaccaataactgccttaaaaaa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gttggcccagggcttcccggtatcaacagggacaccaggatttatttattctgcgaagtgatcttccgtcacaggtatttattcggcgcaaagtgcgtcgggtgatgctgccaacttactgatttagtgtatgatggtgtttttgaggtgctccagtggcttctgtttctatcagctgtccctcctgttcagctactgacggggtggtgcgtaacggcaaaagcaccgccggacatcagcgctagcggagtgtatactggcttactatgttggcactgatgagggtgtcagtgaagtgcttcatgtggcaggagaaaaaaggctgcaccggtgcgtcagcagaatatgtgatacaggatatattccgcttcctcgctcactgactcgctacgctcggtcgttcgactgcggcgagcggaaatggcttacgaacggggcggagatttcctggaagatgccaggaagatacttaacagggaagtgagagggccgcggcaaagccgtt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gaagatcatcttattaatcagataaaatatttgctcatgagcccgaagtggcgagcccgatcttccccatcggtgatgtcggcgatataggcgccagcaaccgcacctgtggcgccggtgatgccggccacgatgcgtccggcgtagaggatctgctcatgtttgacagcttatc</w:t>
      </w:r>
    </w:p>
    <w:p w:rsidR="00086366" w:rsidRPr="00086366" w:rsidRDefault="00086366" w:rsidP="00086366">
      <w:pPr>
        <w:rPr>
          <w:rFonts w:ascii="Courier New" w:hAnsi="Courier New" w:cs="Courier New"/>
          <w:sz w:val="20"/>
          <w:szCs w:val="20"/>
        </w:rPr>
      </w:pPr>
    </w:p>
    <w:p w:rsidR="00086366" w:rsidRPr="00ED167E" w:rsidRDefault="00086366" w:rsidP="00086366">
      <w:pPr>
        <w:rPr>
          <w:rFonts w:ascii="Courier New" w:hAnsi="Courier New" w:cs="Courier New"/>
          <w:b/>
          <w:bCs/>
          <w:sz w:val="20"/>
          <w:szCs w:val="20"/>
        </w:rPr>
      </w:pPr>
      <w:r w:rsidRPr="00ED167E">
        <w:rPr>
          <w:rFonts w:ascii="Courier New" w:hAnsi="Courier New" w:cs="Courier New"/>
          <w:b/>
          <w:bCs/>
          <w:sz w:val="20"/>
          <w:szCs w:val="20"/>
        </w:rPr>
        <w:t>&gt;</w:t>
      </w:r>
      <w:proofErr w:type="spellStart"/>
      <w:r w:rsidRPr="00ED167E">
        <w:rPr>
          <w:rFonts w:ascii="Courier New" w:hAnsi="Courier New" w:cs="Courier New"/>
          <w:b/>
          <w:bCs/>
          <w:sz w:val="20"/>
          <w:szCs w:val="20"/>
        </w:rPr>
        <w:t>p</w:t>
      </w:r>
      <w:r w:rsidRPr="00ED167E">
        <w:rPr>
          <w:rFonts w:ascii="Courier New" w:hAnsi="Courier New" w:cs="Courier New"/>
          <w:b/>
          <w:bCs/>
          <w:i/>
          <w:iCs/>
          <w:sz w:val="20"/>
          <w:szCs w:val="20"/>
        </w:rPr>
        <w:t>glmS</w:t>
      </w:r>
      <w:r w:rsidRPr="00ED167E">
        <w:rPr>
          <w:rFonts w:ascii="Courier New" w:hAnsi="Courier New" w:cs="Courier New"/>
          <w:b/>
          <w:bCs/>
          <w:sz w:val="20"/>
          <w:szCs w:val="20"/>
        </w:rPr>
        <w:t>EGFP</w:t>
      </w:r>
      <w:proofErr w:type="spellEnd"/>
      <w:r w:rsidRPr="00ED167E">
        <w:rPr>
          <w:rFonts w:ascii="Courier New" w:hAnsi="Courier New" w:cs="Courier New"/>
          <w:b/>
          <w:bCs/>
          <w:sz w:val="20"/>
          <w:szCs w:val="20"/>
        </w:rPr>
        <w:t>-hDHFR</w:t>
      </w:r>
    </w:p>
    <w:p w:rsidR="00086366" w:rsidRPr="00086366" w:rsidRDefault="00086366" w:rsidP="00086366">
      <w:pPr>
        <w:rPr>
          <w:rFonts w:ascii="Courier New" w:hAnsi="Courier New" w:cs="Courier New"/>
          <w:sz w:val="20"/>
          <w:szCs w:val="20"/>
        </w:rPr>
      </w:pPr>
      <w:r w:rsidRPr="00086366">
        <w:rPr>
          <w:rFonts w:ascii="Courier New" w:hAnsi="Courier New" w:cs="Courier New"/>
          <w:sz w:val="20"/>
          <w:szCs w:val="20"/>
        </w:rPr>
        <w:t>GATCTCGATCCCGCGAAATTAATACGACTCACTATAGGGAGACCACAACGGTTTCCCTGGATCCTAATTATAGCGCCCGAACTAAGCGCCCGGAAAAAGGCTTAGTTGACGAGGATGGAGGTTATCGAATTTTCGGCGGATGCCTCCCGGCTGAGTGTGCAGATCACAGCCGTAAGGATTTCTTCAAACCAAGGGGGTGACTCCTTGAACAAAGAGAAATCACATGATCTGATATCCTAGAAATAATTTTGTTTAACTTTAAGAAGGAGATATACATA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aggag</w:t>
      </w:r>
      <w:r w:rsidRPr="00086366">
        <w:rPr>
          <w:rFonts w:ascii="Courier New" w:hAnsi="Courier New" w:cs="Courier New"/>
          <w:sz w:val="20"/>
          <w:szCs w:val="20"/>
        </w:rPr>
        <w:lastRenderedPageBreak/>
        <w:t>gttctggaggcggtggaagtggtggcggaggtagcggtaccATGGTTGGTTCGCTAAACTGCATCGTCGCTGTGTCCCAGAACATGGGCATCGGCAAGAACGGGGACCTG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CTGCAGCTGGTACCATGGAATTCGAAGCTTGATCCGGCTGCTAACAAAGCCCGAAAGGAAGCTGAGTTGGCTGCTGCCACCGCTGAGCAATAACTAGCATAACCCCTTGGGGCCTCTAAACGGGTCTTGAGGGGTTTTTTGCTGAAAGGAGGAACTATATCCGGAT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</w:t>
      </w:r>
    </w:p>
    <w:p w:rsidR="00086366" w:rsidRPr="00086366" w:rsidRDefault="00086366" w:rsidP="00086366">
      <w:pPr>
        <w:rPr>
          <w:rFonts w:ascii="Courier New" w:hAnsi="Courier New" w:cs="Courier New"/>
          <w:sz w:val="20"/>
          <w:szCs w:val="20"/>
        </w:rPr>
      </w:pPr>
    </w:p>
    <w:p w:rsidR="00086366" w:rsidRPr="00ED167E" w:rsidRDefault="00086366" w:rsidP="00086366">
      <w:pPr>
        <w:rPr>
          <w:rFonts w:ascii="Courier New" w:hAnsi="Courier New" w:cs="Courier New"/>
          <w:b/>
          <w:bCs/>
          <w:sz w:val="20"/>
          <w:szCs w:val="20"/>
        </w:rPr>
      </w:pPr>
      <w:r w:rsidRPr="00ED167E">
        <w:rPr>
          <w:rFonts w:ascii="Courier New" w:hAnsi="Courier New" w:cs="Courier New"/>
          <w:b/>
          <w:bCs/>
          <w:sz w:val="20"/>
          <w:szCs w:val="20"/>
        </w:rPr>
        <w:t>&gt;pM9EGFP-hDHFR</w:t>
      </w:r>
    </w:p>
    <w:p w:rsidR="00ED167E" w:rsidRDefault="00ED167E" w:rsidP="00086366">
      <w:pPr>
        <w:rPr>
          <w:rFonts w:ascii="Courier New" w:hAnsi="Courier New" w:cs="Courier New"/>
          <w:sz w:val="20"/>
          <w:szCs w:val="20"/>
        </w:rPr>
      </w:pPr>
      <w:r w:rsidRPr="00ED167E">
        <w:rPr>
          <w:rFonts w:ascii="Courier New" w:hAnsi="Courier New" w:cs="Courier New"/>
          <w:sz w:val="20"/>
          <w:szCs w:val="20"/>
        </w:rPr>
        <w:t>GATCTCGATCCCGCGAAATTAATACGACTCACTATAGGGAGACCACAACGGTTTCCCTGGATCCTAATTATCCCGCCCGAACTAAGCGCCCGGAAAAAGGCTTAGTTGACGAGGATGGAGGTTATCGAATTTTCGGCGGATGCCTCCCGGCTGAGTGTGCAGATCACAGCCGTAAGGATTTCTTCAAACCAAGGGGGTGACTCCTTGAACAAAGAGAAATCACATGATCTGATATCCTAGAAATAATTTTGTTTAACTTTAAGAAGGAGATATACATATGagcaagggcgaggagctgttcaccggggtggtgcccatcctggtcgagctggacggcgacgtaaacggccacaagttcagcgtgtccggcgagggcgagggcgatgccacctacggcaagctgaccctgaagttcatctgcaccaccggcaagctgcccgtgccctggcccaccctcgtgac</w:t>
      </w:r>
      <w:r w:rsidRPr="00ED167E">
        <w:rPr>
          <w:rFonts w:ascii="Courier New" w:hAnsi="Courier New" w:cs="Courier New"/>
          <w:sz w:val="20"/>
          <w:szCs w:val="20"/>
        </w:rPr>
        <w:lastRenderedPageBreak/>
        <w:t>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aggaggttctggaggcggtggaagtggtggcggaggtagcggtaccATGGTTGGTTCGCTAAACTGCATCGTCGCTGTGTCCCAGAACATGGGCATCGGCAAGAACGGGGACCTG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CTGCAGCTGGTACCATGGAATTCGAAGCTTGATCCGGCTGCTAACAAAGCCCGAAAGGAAGCTGAGTTGGCTGCTGCCACCGCTGAGCAATAACTAGCATAACCCCTTGGGGCCTCTAAACGGGTCTTGAGGGGTTTTTTGCTGAAAGGAGGAACTATATCCGGAT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</w:t>
      </w:r>
    </w:p>
    <w:p w:rsidR="00ED167E" w:rsidRDefault="00ED167E" w:rsidP="00086366">
      <w:pPr>
        <w:rPr>
          <w:rFonts w:ascii="Courier New" w:hAnsi="Courier New" w:cs="Courier New"/>
          <w:sz w:val="20"/>
          <w:szCs w:val="20"/>
        </w:rPr>
      </w:pPr>
    </w:p>
    <w:p w:rsidR="00ED167E" w:rsidRPr="00ED167E" w:rsidRDefault="00ED167E" w:rsidP="00086366">
      <w:pPr>
        <w:rPr>
          <w:rFonts w:ascii="Courier New" w:hAnsi="Courier New" w:cs="Courier New"/>
          <w:b/>
          <w:bCs/>
          <w:sz w:val="20"/>
          <w:szCs w:val="20"/>
        </w:rPr>
      </w:pPr>
      <w:r w:rsidRPr="00ED167E">
        <w:rPr>
          <w:rFonts w:ascii="Courier New" w:hAnsi="Courier New" w:cs="Courier New"/>
          <w:b/>
          <w:bCs/>
          <w:sz w:val="20"/>
          <w:szCs w:val="20"/>
        </w:rPr>
        <w:lastRenderedPageBreak/>
        <w:t>&gt;</w:t>
      </w:r>
      <w:proofErr w:type="spellStart"/>
      <w:r w:rsidRPr="00ED167E">
        <w:rPr>
          <w:rFonts w:ascii="Courier New" w:hAnsi="Courier New" w:cs="Courier New"/>
          <w:b/>
          <w:bCs/>
          <w:sz w:val="20"/>
          <w:szCs w:val="20"/>
        </w:rPr>
        <w:t>pRzIEGFP</w:t>
      </w:r>
      <w:proofErr w:type="spellEnd"/>
      <w:r w:rsidRPr="00ED167E">
        <w:rPr>
          <w:rFonts w:ascii="Courier New" w:hAnsi="Courier New" w:cs="Courier New"/>
          <w:b/>
          <w:bCs/>
          <w:sz w:val="20"/>
          <w:szCs w:val="20"/>
        </w:rPr>
        <w:t>-hDHFR</w:t>
      </w:r>
    </w:p>
    <w:p w:rsidR="00ED167E" w:rsidRDefault="00ED167E" w:rsidP="00086366">
      <w:pPr>
        <w:rPr>
          <w:rFonts w:ascii="Courier New" w:hAnsi="Courier New" w:cs="Courier New"/>
          <w:sz w:val="20"/>
          <w:szCs w:val="20"/>
        </w:rPr>
      </w:pPr>
      <w:r w:rsidRPr="00ED167E">
        <w:rPr>
          <w:rFonts w:ascii="Courier New" w:hAnsi="Courier New" w:cs="Courier New"/>
          <w:sz w:val="20"/>
          <w:szCs w:val="20"/>
        </w:rPr>
        <w:t>GATCTCGATCCCGCGAAATTAATACGACTCACTATAGGGAGACCACAACGGTTTCCCTGGATCCgcctgtcaccggatgtgttttccggtctgatgagtccgtgaggacgaaacaggAATCCTAGAAATAATTTTGTTTAACTTTAAGAAGGAGATATACATA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aggaggttctggaggcggtggaagtggtggcggaggtagcggtaccATGGTTGGTTCGCTAAACTGCATCGTCGCTGTGTCCCAGAACATGGGCATCGGCAAGAACGGGGACCTG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CTGCAGCTGGTACCATGGAATTCGAAGCTTGATCCGGCTGCTAACAAAGCCCGAAAGGAAGCTGAGTTGGCTGCTGCCACCGCTGAGCAATAACTAGCATAACCCCTTGGGGCCTCTAAACGGGTCTTGAGGGGTTTTTTGCTGAAAGGAGGAACTATATCCGGAT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</w:t>
      </w:r>
      <w:r w:rsidRPr="00ED167E">
        <w:rPr>
          <w:rFonts w:ascii="Courier New" w:hAnsi="Courier New" w:cs="Courier New"/>
          <w:sz w:val="20"/>
          <w:szCs w:val="20"/>
        </w:rPr>
        <w:lastRenderedPageBreak/>
        <w:t>ATGGAAAAACGCCAGCAACGCGGCCTTTTTACGGTTCCTGGCCTTTTGCTGGCCTTTTGCTCACATGTTCTTTCCTGCGTTATCCCCTGATTCTGTGGATAACCGTATTACCGCCTTTGAGTGAGCTGATACCGCTCGCCGCAGCCGAACGACCGAGCGCAGCGAGTCAGTGAGCGAGGAAGCGGAAGAGCGCCCAATACGCAAACCGCCTCTCCCCGCGCGTTGGCCGATTCATTAATGCAG</w:t>
      </w:r>
    </w:p>
    <w:p w:rsidR="00ED167E" w:rsidRDefault="00ED167E" w:rsidP="00086366">
      <w:pPr>
        <w:rPr>
          <w:rFonts w:ascii="Courier New" w:hAnsi="Courier New" w:cs="Courier New"/>
          <w:sz w:val="20"/>
          <w:szCs w:val="20"/>
        </w:rPr>
      </w:pPr>
    </w:p>
    <w:p w:rsidR="00ED167E" w:rsidRPr="00ED167E" w:rsidRDefault="00ED167E" w:rsidP="00ED167E">
      <w:pPr>
        <w:rPr>
          <w:rFonts w:ascii="Courier New" w:hAnsi="Courier New" w:cs="Courier New"/>
          <w:b/>
          <w:bCs/>
          <w:sz w:val="20"/>
          <w:szCs w:val="20"/>
        </w:rPr>
      </w:pPr>
      <w:r w:rsidRPr="00ED167E">
        <w:rPr>
          <w:rFonts w:ascii="Courier New" w:hAnsi="Courier New" w:cs="Courier New"/>
          <w:b/>
          <w:bCs/>
          <w:sz w:val="20"/>
          <w:szCs w:val="20"/>
        </w:rPr>
        <w:t>&gt;</w:t>
      </w:r>
      <w:proofErr w:type="spellStart"/>
      <w:r w:rsidRPr="00ED167E">
        <w:rPr>
          <w:rFonts w:ascii="Courier New" w:hAnsi="Courier New" w:cs="Courier New"/>
          <w:b/>
          <w:bCs/>
          <w:sz w:val="20"/>
          <w:szCs w:val="20"/>
        </w:rPr>
        <w:t>pRzI</w:t>
      </w:r>
      <w:r>
        <w:rPr>
          <w:rFonts w:ascii="Courier New" w:hAnsi="Courier New" w:cs="Courier New"/>
          <w:b/>
          <w:bCs/>
          <w:sz w:val="20"/>
          <w:szCs w:val="20"/>
        </w:rPr>
        <w:t>I</w:t>
      </w:r>
      <w:r w:rsidRPr="00ED167E">
        <w:rPr>
          <w:rFonts w:ascii="Courier New" w:hAnsi="Courier New" w:cs="Courier New"/>
          <w:b/>
          <w:bCs/>
          <w:sz w:val="20"/>
          <w:szCs w:val="20"/>
        </w:rPr>
        <w:t>EGFP</w:t>
      </w:r>
      <w:proofErr w:type="spellEnd"/>
      <w:r w:rsidRPr="00ED167E">
        <w:rPr>
          <w:rFonts w:ascii="Courier New" w:hAnsi="Courier New" w:cs="Courier New"/>
          <w:b/>
          <w:bCs/>
          <w:sz w:val="20"/>
          <w:szCs w:val="20"/>
        </w:rPr>
        <w:t>-hDHFR</w:t>
      </w:r>
    </w:p>
    <w:p w:rsidR="00ED167E" w:rsidRDefault="00ED167E" w:rsidP="00086366">
      <w:pPr>
        <w:rPr>
          <w:rFonts w:ascii="Courier New" w:hAnsi="Courier New" w:cs="Courier New"/>
          <w:sz w:val="20"/>
          <w:szCs w:val="20"/>
        </w:rPr>
      </w:pPr>
      <w:r w:rsidRPr="00ED167E">
        <w:rPr>
          <w:rFonts w:ascii="Courier New" w:hAnsi="Courier New" w:cs="Courier New"/>
          <w:sz w:val="20"/>
          <w:szCs w:val="20"/>
        </w:rPr>
        <w:t>GATCTCGATCCCGCGAAATTAATACGACTCACTATAGGGAGACCACAACGGTTTCCCTGGATCCgcctgtgaccggatgtgttttccggtctgatgagtccgtgaggacgaaacaggAATCCTAGAAATAATTTTGTTTAACTTTAAGAAGGAGATATACATA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aggaggttctggaggcggtggaagtggtggcggaggtagcggtaccATGGTTGGTTCGCTAAACTGCATCGTCGCTGTGTCCCAGAACATGGGCATCGGCAAGAACGGGGACCTG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CTGCAGCTGGTACCATGGAATTCGAAGCTTGATCCGGCTGCTAACAAAGCCCGAAAGGAAGCTGAGTTGGCTGCTGCCACCGCTGAGCAATAACTAGCATAACCCCTTGGGGCCTCTAAACGGGTCTTGAGGGGTTTTTTGCTGAAAGGAGGAACTATATCCGGAT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</w:t>
      </w:r>
      <w:r w:rsidRPr="00ED167E">
        <w:rPr>
          <w:rFonts w:ascii="Courier New" w:hAnsi="Courier New" w:cs="Courier New"/>
          <w:sz w:val="20"/>
          <w:szCs w:val="20"/>
        </w:rPr>
        <w:lastRenderedPageBreak/>
        <w:t>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</w:t>
      </w:r>
    </w:p>
    <w:p w:rsidR="00A83649" w:rsidRDefault="00A83649" w:rsidP="00086366">
      <w:pPr>
        <w:rPr>
          <w:rFonts w:ascii="Courier New" w:hAnsi="Courier New" w:cs="Courier New"/>
          <w:sz w:val="20"/>
          <w:szCs w:val="20"/>
        </w:rPr>
      </w:pPr>
    </w:p>
    <w:p w:rsidR="00A83649" w:rsidRDefault="00A83649" w:rsidP="00086366">
      <w:pPr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2</w:t>
      </w:r>
      <w:r w:rsidRPr="00A83649">
        <w:rPr>
          <w:rFonts w:ascii="Courier New" w:hAnsi="Courier New" w:cs="Courier New"/>
          <w:b/>
          <w:bCs/>
          <w:sz w:val="20"/>
          <w:szCs w:val="20"/>
        </w:rPr>
        <w:t xml:space="preserve">. Fragment for integration at lacZ gene </w:t>
      </w:r>
    </w:p>
    <w:p w:rsidR="00A83649" w:rsidRDefault="00A83649" w:rsidP="00086366">
      <w:pPr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&gt;iBAD33</w:t>
      </w:r>
      <w:r w:rsidR="008B7E51">
        <w:rPr>
          <w:rFonts w:ascii="Courier New" w:hAnsi="Courier New" w:cs="Courier New"/>
          <w:b/>
          <w:bCs/>
          <w:sz w:val="20"/>
          <w:szCs w:val="20"/>
        </w:rPr>
        <w:t>_</w:t>
      </w:r>
      <w:r>
        <w:rPr>
          <w:rFonts w:ascii="Courier New" w:hAnsi="Courier New" w:cs="Courier New"/>
          <w:b/>
          <w:bCs/>
          <w:sz w:val="20"/>
          <w:szCs w:val="20"/>
        </w:rPr>
        <w:t>integra</w:t>
      </w:r>
      <w:r w:rsidR="008B7E51">
        <w:rPr>
          <w:rFonts w:ascii="Courier New" w:hAnsi="Courier New" w:cs="Courier New"/>
          <w:b/>
          <w:bCs/>
          <w:sz w:val="20"/>
          <w:szCs w:val="20"/>
        </w:rPr>
        <w:t>tion_lacZgene</w:t>
      </w:r>
    </w:p>
    <w:p w:rsidR="00A83649" w:rsidRPr="00A83649" w:rsidRDefault="00A83649" w:rsidP="00086366">
      <w:pPr>
        <w:rPr>
          <w:rFonts w:ascii="Courier New" w:hAnsi="Courier New" w:cs="Courier New"/>
          <w:sz w:val="20"/>
          <w:szCs w:val="20"/>
        </w:rPr>
      </w:pPr>
      <w:r w:rsidRPr="00A83649">
        <w:rPr>
          <w:rFonts w:ascii="Courier New" w:hAnsi="Courier New" w:cs="Courier New"/>
          <w:sz w:val="20"/>
          <w:szCs w:val="20"/>
        </w:rPr>
        <w:t>ttatttttgacaccagaccaactggtaatggtagcgaccggcgctcagctggaattccgccgatactgacgggctccaggagtcgtcgccaccaatccccatatggaaaccgtcgatattcagccatgtgccttcttccgcgtgcagcagatggcgatggctggtttccatcagttgctgttgactgtagcggctgatgttgaactggaagtcgccgcgccactggtgtgggccataattcaattcgcgcgtcccgcagcgcagaccgttttcgctcgggaagacgtacggggtatacatgtctgacaatggcagatcccagcggtcaaaacaggcggcagtaaggcggtcgggatagttttcttgcggccctaatccgagccagtttacccgctctgctacctgcgccagctggcagttcaggccaatccgcgccggatgcggtgtatcgctcgccacttcaacatcaacggtaatcgccatttgaccactaccatcaacaagccgtcaattgtctgattcgttacca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tgggctagcgaattcgagctcggtacccggggatcctctagagtcgacctgcaggcatgca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gacaataaccctgataaatgcttcaataatattgaaaaaggaagagtatgagtattcaacatttccgtgtcgcccttattcccttttttgcggcattttgccttcctgtttttgctcacccagaaacgctggtgaaagtaaaagatgctgaagatcagttggg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gcgccctgtagcggcgcattaagcgcggcgggtgtggtggttacgcgcagcgtgaccgctacacttgccagcgccctag</w:t>
      </w:r>
      <w:r w:rsidRPr="00A83649">
        <w:rPr>
          <w:rFonts w:ascii="Courier New" w:hAnsi="Courier New" w:cs="Courier New"/>
          <w:sz w:val="20"/>
          <w:szCs w:val="20"/>
        </w:rPr>
        <w:lastRenderedPageBreak/>
        <w:t>cgcccgctcctttcgctttcttcccttcctttctcgccacgttcgccggctttccccgtcaagctctaaatcgggggctccctttagggttccgatttagtgctttacggcacctcgaccccaaaaaacttgatttgggtgatggttcacgtagtgggccatcgccctgatagacggtttttcgccctttgacgttggagtccacgttctttaatagtggactcttgttccaaacttgaacaacactcaaccctatctcgggctattcttttgatttataagggattttgccgatttcggcctattggttaaaaaatgagctgatttaacaaaaatttaacgcgaattttaacaaaatattaacgtttac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caggcatttgagaagcacacggtcacactgcttccggtagtcaataaaccggtaaaccagcaatagacataagcggctatttaacgaccctgccctgaaccgacgaccgggtcgaatttgctttcgaatttctgccattcatccgcttattatcacttattcaggcgtagcaccaggcgtttaagggcaccaataactgccttaaaaaaa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cgactgtcctggccgtaaccgacccagcgcccgttgcaccacagatgaaacgccgagttaacgccatcaaaaataattcgcgtctggccttcctgtagccagctttcatcaacattaaatgtgagcgagtaacaacccgtcggattctccgtgggaacaaacggcggattgaccgtaatgggataggtcacgttggtgtagatgggcgcatcgtaaccgtgcatctgccagtttgaggggacgacgacagtatcggcctcaggaagatcgcactccagccagctttccggcaccgcttctggtgccggaaaccaggcaaagcgccattcgccattcaggctgcgcaactgttgggaagggcgatcggtgcgggcctcttcgctattacgccagctggcgaaagggggatgtgctgcaaggcgattaagttgggtaacgccagggttttcccagtcacgacgttgtaaaacgacggccagtgaatccgtaatcatggtcat</w:t>
      </w:r>
    </w:p>
    <w:p w:rsidR="00A83649" w:rsidRDefault="00A83649" w:rsidP="00086366">
      <w:pPr>
        <w:rPr>
          <w:rFonts w:ascii="Courier New" w:hAnsi="Courier New"/>
          <w:b/>
          <w:bCs/>
          <w:sz w:val="20"/>
          <w:szCs w:val="20"/>
        </w:rPr>
      </w:pPr>
    </w:p>
    <w:p w:rsidR="00A83649" w:rsidRDefault="00A83649" w:rsidP="00A83649">
      <w:pPr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&gt;iRJ1_</w:t>
      </w:r>
      <w:r w:rsidR="008B7E51">
        <w:rPr>
          <w:rFonts w:ascii="Courier New" w:hAnsi="Courier New" w:cs="Courier New"/>
          <w:b/>
          <w:bCs/>
          <w:sz w:val="20"/>
          <w:szCs w:val="20"/>
        </w:rPr>
        <w:t>integration_lacZgene</w:t>
      </w:r>
    </w:p>
    <w:p w:rsidR="00A83649" w:rsidRPr="008B7E51" w:rsidRDefault="008B7E51" w:rsidP="00A83649">
      <w:pPr>
        <w:rPr>
          <w:rFonts w:ascii="Courier New" w:hAnsi="Courier New" w:cs="Courier New"/>
          <w:sz w:val="20"/>
          <w:szCs w:val="20"/>
        </w:rPr>
      </w:pPr>
      <w:r w:rsidRPr="008B7E51">
        <w:rPr>
          <w:rFonts w:ascii="Courier New" w:hAnsi="Courier New" w:cs="Courier New"/>
          <w:sz w:val="20"/>
          <w:szCs w:val="20"/>
        </w:rPr>
        <w:t>tatttttgacaccagaccaactggtaatggtagcgaccggcgctcagctggaattccgccgatactgacgggctccaggagtcgtcgccaccaatccccatatggaaaccgtcgatattcagccatgtgccttcttccgcgtgcagcagatggcgatggctggtttccatcagttgctgttgactgtagcggctgatgttgaactggaagtcgccgcgccactggtgtgggccataattcaattcgcgcgtcccgcagcgcagaccgttttcgctcgggaagacgtacggggtatacatgtctgacaatggcagatcccagcggtcaaaacaggcggcagtaaggcggtcgggatagttttcttgcggccctaatccgagccagtttacccgctctgctacctgcgccagctggcagttcaggccaatccgcgccggatgcggtgtatcgctcgccacttcaacatcaacggtaatcgccatttgaccactaccatcaacaagccgtcaattgtctgattcgttaccaattatgacaacttgacggctacatcattcactttttcttcacaaccggcacggaactcgctcgggctggccccggtgcattttttaaatacccgcgagaaatagagttgatcgtcaaaaccaacattgcgaccgacggtggcgataggcatccgggtggtgctcaaaagcagcttcgcctggctgatacgttggtcctcgcgccagcttaagacgctaat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</w:t>
      </w:r>
      <w:r w:rsidRPr="008B7E51">
        <w:rPr>
          <w:rFonts w:ascii="Courier New" w:hAnsi="Courier New" w:cs="Courier New"/>
          <w:sz w:val="20"/>
          <w:szCs w:val="20"/>
        </w:rPr>
        <w:lastRenderedPageBreak/>
        <w:t>acaaagcgggaccaaagccatgacaaaaacgcgtaacaaaagtgtctataatcacggcagaaaagtccacattgattatttgcacggcgtcacactttgctatgccatagcatttttatccataagattagcggatcctacCTGACGCTTTTTATCGCAACTCTCTACTGTTTCTCCATACCCGTTTTTTGGGCTAACAGGAGGAATTAACCATGAAATTTGTAAAAAATGATCAGACTGCTGTTTTCGCCCTCGGAGGTTTGGGCGAAATCGGTAAAAATACGTACGCGGTGCAATTCCAGGATGAAATTGTACTGATTGATGCGGGGATCAAGTTTCCCGAGGACGAACTGCTCGGAATTGACTACGTCATCCCTGATTATACGTATTTAGTCAAAAACGAAGATAAAATTAAAGGGCTTTTTATCACCCACGGGCACGAAGACCACATCGGCGGTATTCCATACCTGCTCAGACAAGTGAATATTCCTGTATACGGCGGAAAACTCGCGATCGGCTTACTTCGGAATAAACTTGAAGAGCATGGATTATTGAGACAGACGAAACTGAACATTATCGGCGAGGATGATATTGTAAAGTTCCGCAAAACGGCTGTGTCATTCTTCAGAACAACACACAGTATTCCGGATTCCTACGGCATTGTTGTAAAAACGCCGCCCGGAAACATCGTACATACTGGGGATTTCAAATTCGACTTTACTCCAGTCGGCGAGCCGGCAAACTTAACGAAAATGGCCGAAATCGGTAAAGAAGGCGTTTTGTGCCTTCTTTCAGACAGCACAAACAGTGAAAATCCGGAGTTTACCATGTCTGAGCGCCGTGTAGGAGAAAGCATTCATGACATTTTCCGCAAGGTGGACGGCCGAATTATCTTCGCCACATTTGCGTCGAATATTCACCGCTTGCAGCAGGTAATTGAAGCTGCTGTACAAAATGGAAGAAAAGTTGCCGTATTTGGACGCAGTATGGAATCGGCTATCGAAATTGGACAGACACTCGGTTATATTAACTGTCCTAAAAATACGTTTATTGAGCATAACGAAATCAATCGTATGCCTGCTAATAAAGTAACAATTTTATGTACAGGAAGCCAAGGGGAACCAATGGCGGCGTTATCAAGAATTGCAAACGGCACACACCGCCAAATTTCAATCAATCCTGGGGATACAGTCGTATTTTCTTCATCCCCTATCCCAGGCAACACAATCAGCGTGAGTCGAACAATCAACCAGCTGTATCGTGCGGGTGCTGAGGTTATTCACGGCCCTCTTAACGATATCCATACATCCGGTCACGGCGGACAGGAAGAACAGAAGCTGATGCTTCGTTTAATCAAGCCTAAATTCTTCATGCCGATTCACGGTGAGTACAGAATGCAAAAGATGCATGTCAAACTTGCAACAGATTGTGGCATCCCAGAGGAAAACTGCTTTATCATGGATAATGGTGAAGTATTAGCACTTAAAGGCGATGAGGCTTCAGTTGCAGGAAAAATCCCGTCCGGTTCAGTGTACATTGACGGAAGCGGTATCGGTGATATTGGCAATATCGTACTTCGTGATCGCAGAATTCTCTCTGAAGAAGGACTTGTCATCGTTGTTGTCAGCATTGACATGGACGACTTCAAGATTTCAGCGGGTCCTGATTTGATTTCCAGAGGATTTGTGTACATGAGAGAATCTGGTGACTTGATCAACGACGCTCAAGAGCTCATTTCAAATCACTTACAAAAAGTAATGGAACGAAAAACGACTCAATGGTCTGAAATCAAAAACGAAATTACAGACACGCTTGCACCTTTCTTGTACGAAAAAACAAAGCGCCGTCCAATGATCCTGCCGATCATTATGGAGGTTAAAGGCGGTAGCGGCGGTGGCTCTGGCGGTCATCACCATCACCATCACTGAa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gacaataaccctgataaatgcttcaataatattgaaaaaggaagagtatgagtattcaacatttccgtgtcgcccttattcccttttttgcggcattttgccttcctgtttttgctcacccagaaacgctggtgaaagtaaaagatgctgaagatcagttggg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cgcgccctgtagcggcgcattaagcgcggcgggtgtggtggttacgcgcagcgtgaccgctacacttgccagcgccctagcgcccgctcctttcgctttcttcccttcctttctcgccacgttcgccggctttccccgtcaagctctaaatcgggggctccctttagggttccgatttagtgctttacggcacctcgaccccaaaaaacttgatttgggtgatggttcacgtagtgggccatcgccctgatagacggtttttcgccctttgacgttggagtccacgttctttaatagtggactcttgttccaaacttgaacaacactcaaccctatctcgggctattcttttgatttataagggattttgccgatttcggcctattggttaaaaaatgagctgatttaacaaaaatttaacgcgaattttaacaaaatattaacgtttac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caggcatttgagaagcacacggtcacactgcttccggtagtcaataaaccggtaaaccagcaatagacataagcggctatttaacgaccctgccctgaaccgacgaccgggtcgaatttgctttcgaatttctgccattcatccgcttattatcacttattcaggcgtagcaccaggcgtttaagggcaccaataactgccttaaaaaaattacgccccgccctgccactcatcgcagtactgttgtaattcattaagcattctgccgacatggaagccatcacagacggcatgatgaacctgaatcgccagcggcatcagcaccttgtcgccttgcgtataatatttgcccatggtgaaaacgggggcgaagaag</w:t>
      </w:r>
      <w:r w:rsidRPr="008B7E51">
        <w:rPr>
          <w:rFonts w:ascii="Courier New" w:hAnsi="Courier New" w:cs="Courier New"/>
          <w:sz w:val="20"/>
          <w:szCs w:val="20"/>
        </w:rPr>
        <w:lastRenderedPageBreak/>
        <w:t>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cgtctcattttcgccaaaacgactgtcctggccgtaaccgacccagcgcccgttgcaccacagatgaaacgccgagttaacgccatcaaaaataattcgcgtctggccttcctgtagccagctttcatcaacattaaatgtgagcgagtaacaacccgtcggattctccgtgggaacaaacggcggattgaccgtaatgggataggtcacgttggtgtagatgggcgcatcgtaaccgtgcatctgccagtttgaggggacgacgacagtatcggcctcaggaagatcgcactccagccagctttccggcaccgcttctggtgccggaaaccaggcaaagcgccattcgccattcaggctgcgcaactgttgggaagggcgatcggtgcgggcctcttcgctattacgccagctggcgaaagggggatgtgctgcaaggcgattaagttgggtaacgccagggttttcccagtcacgacgttgtaaaacgacggccagtgaatccgtaatcatggtcat</w:t>
      </w:r>
    </w:p>
    <w:p w:rsidR="00A83649" w:rsidRDefault="00A83649" w:rsidP="00086366">
      <w:pPr>
        <w:rPr>
          <w:rFonts w:ascii="Courier New" w:hAnsi="Courier New"/>
          <w:b/>
          <w:bCs/>
          <w:sz w:val="20"/>
          <w:szCs w:val="20"/>
        </w:rPr>
      </w:pPr>
    </w:p>
    <w:p w:rsidR="008B7E51" w:rsidRDefault="008B7E51" w:rsidP="008B7E51">
      <w:pPr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&gt;</w:t>
      </w:r>
      <w:proofErr w:type="spellStart"/>
      <w:r w:rsidR="00157C9F">
        <w:rPr>
          <w:rFonts w:ascii="Courier New" w:hAnsi="Courier New" w:cs="Courier New"/>
          <w:b/>
          <w:bCs/>
          <w:sz w:val="20"/>
          <w:szCs w:val="20"/>
        </w:rPr>
        <w:t>i</w:t>
      </w:r>
      <w:r>
        <w:rPr>
          <w:rFonts w:ascii="Courier New" w:hAnsi="Courier New" w:cs="Courier New"/>
          <w:b/>
          <w:bCs/>
          <w:sz w:val="20"/>
          <w:szCs w:val="20"/>
        </w:rPr>
        <w:t>RSETC_integration_arsBgene</w:t>
      </w:r>
      <w:proofErr w:type="spellEnd"/>
    </w:p>
    <w:p w:rsidR="008B7E51" w:rsidRDefault="00157C9F" w:rsidP="00086366">
      <w:pPr>
        <w:rPr>
          <w:rFonts w:ascii="Courier New" w:hAnsi="Courier New"/>
          <w:sz w:val="20"/>
          <w:szCs w:val="20"/>
        </w:rPr>
      </w:pPr>
      <w:r w:rsidRPr="00157C9F">
        <w:rPr>
          <w:rFonts w:ascii="Courier New" w:hAnsi="Courier New"/>
          <w:sz w:val="20"/>
          <w:szCs w:val="20"/>
        </w:rPr>
        <w:t>CCGGCTCGAGatgttactggcaggcgctatctttgtcctgaccatcgtattggttatctggcagccgaaaggtttaggcatcggctggagtgcaacgctcggcgcagtactggcgttagttacgggcgtggtccatccgggtgatattccggtggtgtggaatatcgtctggaacgcgacggctgcgtttatcgccgtcattatcatcagcctgctgctggatgagtccggcttttttgaatgggcggcgctgcacgtctcacgctggggtaatggtcgtggtcgcttgctgtttacctggattgtcctgctcggtgctgccgttgccgccctgtttgccaatgatggcgcggcgcttattttgacaccgattgtcatcgccatgctgctggctttagggttcagtaaaggcactacgctggcgttcgtgatggcggccggattcattgccgataccgccagcctgccgcttattgtctccaacctggtgaatatcgtttccgctgatttGATCTCGATCCCGCGAAATTAATACGACTCACTATAGGGAGACCACAACGGTTTCCCTCTAGAAATAATTTTGTTTAACTTTAAGAAGGAGATATACATATGCGGGGTTCTCATCATCATCATCATCATGGTATGGCTAGCATGACTGGTGGACAGCAAATGGGTCGGGATCTGTACGACGATGACGATAAGGATCGATGGATCCGACCTCGAGATCTGCAGCTGGTACCATGGAATTCGAAGCTTGATCCGGCTGCTAACAAAGCCCGAAAGGAAGCTGAGTTGGCTGCTGCCACCGCTGAGCAATAACTAGCATAACCCCTTGGGGCCTCTAAACGGGTCTTGAGGGGTTTTTTGCTGAAAGGAGGAACTATATCgtgtaggctggagctgcttcgaagttcctatactttctagagaataggaacttcggaataggaacttcaagatcccc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gcttcaaaagcgctctgaagttcctatactttctagagaataggaacttcggaataggaactaaggaggaaacgcggtcatgcgattaatacgggtaaagtcctgcgcggtgccccctggcagattgtcatcttctcgctcggcatgtatctggtggtttatggcctgcgcaatgccggattaacggaatatctttctggcgtactcaacgtgctggcggataacggcctgtgggccgcgacgctcggcaccggattcctcaccgccttcctctcttctattatgaacaatatgccgacggtactggttggcgcgttgtccattgatggcagca</w:t>
      </w:r>
      <w:r w:rsidRPr="00157C9F">
        <w:rPr>
          <w:rFonts w:ascii="Courier New" w:hAnsi="Courier New"/>
          <w:sz w:val="20"/>
          <w:szCs w:val="20"/>
        </w:rPr>
        <w:lastRenderedPageBreak/>
        <w:t>cggcatctggcgttatcaaagaagcgatggtttatgccaatgtgattggctgcgatttgggaccgaaaattaccccaattggtagcctggctacgctactctggctgcacgtactttcgcagaagaatatgactatcagctggggatattacttccgtacagggattatcatgaccctgcctgtgctgtttgtgacgctggctgcgctggcgctacgtctctctttcactttgtaaGCTAGCCTAT</w:t>
      </w:r>
    </w:p>
    <w:p w:rsidR="00157C9F" w:rsidRDefault="00157C9F" w:rsidP="00086366">
      <w:pPr>
        <w:rPr>
          <w:rFonts w:ascii="Courier New" w:hAnsi="Courier New"/>
          <w:sz w:val="20"/>
          <w:szCs w:val="20"/>
        </w:rPr>
      </w:pPr>
    </w:p>
    <w:p w:rsidR="00157C9F" w:rsidRDefault="00157C9F" w:rsidP="00086366">
      <w:pPr>
        <w:rPr>
          <w:rFonts w:ascii="Courier New" w:hAnsi="Courier New" w:cs="Courier New"/>
          <w:b/>
          <w:bCs/>
          <w:sz w:val="20"/>
          <w:szCs w:val="20"/>
        </w:rPr>
      </w:pPr>
      <w:r w:rsidRPr="00157C9F">
        <w:rPr>
          <w:rFonts w:ascii="Courier New" w:hAnsi="Courier New"/>
          <w:b/>
          <w:bCs/>
          <w:sz w:val="20"/>
          <w:szCs w:val="20"/>
        </w:rPr>
        <w:t>&gt;</w:t>
      </w:r>
      <w:proofErr w:type="spellStart"/>
      <w:r w:rsidRPr="00157C9F">
        <w:rPr>
          <w:rFonts w:ascii="Courier New" w:hAnsi="Courier New"/>
          <w:b/>
          <w:bCs/>
          <w:sz w:val="20"/>
          <w:szCs w:val="20"/>
        </w:rPr>
        <w:t>iEGFP-hDHFR</w:t>
      </w:r>
      <w:r w:rsidRPr="00157C9F">
        <w:rPr>
          <w:rFonts w:ascii="Courier New" w:hAnsi="Courier New" w:cs="Courier New"/>
          <w:b/>
          <w:bCs/>
          <w:sz w:val="20"/>
          <w:szCs w:val="20"/>
        </w:rPr>
        <w:t>_integration_arsBgene</w:t>
      </w:r>
      <w:proofErr w:type="spellEnd"/>
    </w:p>
    <w:p w:rsidR="00157C9F" w:rsidRDefault="00157C9F" w:rsidP="00086366">
      <w:pPr>
        <w:rPr>
          <w:rFonts w:ascii="Courier New" w:hAnsi="Courier New"/>
          <w:sz w:val="20"/>
          <w:szCs w:val="20"/>
        </w:rPr>
      </w:pPr>
      <w:r w:rsidRPr="00157C9F">
        <w:rPr>
          <w:rFonts w:ascii="Courier New" w:hAnsi="Courier New"/>
          <w:sz w:val="20"/>
          <w:szCs w:val="20"/>
        </w:rPr>
        <w:t>CCGGCTCGAGatgttactggcaggcgctatctttgtcctgaccatcgtattggttatctggcagccgaaaggtttaggcatcggctggagtgcaacgctcggcgcagtactggcgttagttacgggcgtggtccatccgggtgatattccggtggtgtggaatatcgtctggaacgcgacggctgcgtttatcgccgtcattatcatcagcctgctgctggatgagtccggcttttttgaatgggcggcgctgcacgtctcacgctggggtaatggtcgtggtcgcttgctgtttacctggattgtcctgctcggtgctgccgttgccgccctgtttgccaatgatggcgcggcgcttattttgacaccgattgtcatcgccatgctgctggctttagggttcagtaaaggcactacgctggcgttcgtgatggcggccggattcattgccgataccgccagcctgccgcttattgtctccaacctggtgaatatcgtttccgctgatttGATCTCGATCCCGCGAAATTAATACGACTCACTATAGGGAGACCACAACGGTTTCCCTCTAGAAATAATTTTGTTTAACTTTAAGAAGGAGATATACATA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aggaggttctggaggcggtggaagtggtggcggaggtagcggtaccATGGTTGGTTCGCTAAACTGCATCGTCGCTGTGTCCCAGAACATGGGCATCGGCAAGAACGGGGACCTG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CTGCAGCTGGTACCATGGAATTCGAAGCTTGATCCGGCTGCTAACAAAGCCCGAAAGGAAGCTGAGTTGGCTGCTGCCACCGCTGAGCAATAACTAGCATAACCCCTTGGGGCCTCTAAACGGGTCTTGAGGGGTTTTTTGCTGAAAGGAGGAACTATATCgtgtaggctggagctgcttcgaagttcctatactttctagagaataggaacttcggaataggaacttcaagatcccc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</w:t>
      </w:r>
      <w:r w:rsidRPr="00157C9F">
        <w:rPr>
          <w:rFonts w:ascii="Courier New" w:hAnsi="Courier New"/>
          <w:sz w:val="20"/>
          <w:szCs w:val="20"/>
        </w:rPr>
        <w:lastRenderedPageBreak/>
        <w:t>gatctcatgctggagttcttcgcccaccccagcttcaaaagcgctctgaagttcctatactttctagagaataggaacttcggaataggaactaaggaggaaacgcggtcatgcgattaatacgggtaaagtcctgcgcggtgccccctggcagattgtcatcttctcgctcggcatgtatctggtggtttatggcctgcgcaatgccggattaacggaatatctttctggcgtactcaacgtgctggcggataacggcctgtgggccgcgacgctcggcaccggattcctcaccgccttcctctcttctattatgaacaatatgccgacggtactggttggcgcgttgtccattgatggcagcacggcatctggcgttatcaaagaagcgatggtttatgccaatgtgattggctgcgatttgggaccgaaaattaccccaattggtagcctggctacgctactctggctgcacgtactttcgcagaagaatatgactatcagctggggatattacttccgtacagggattatcatgaccctgcctgtgctgtttgtgacgctggctgcgctggcgctacgtctctctttcactttgtaaGCTAGCCTAT</w:t>
      </w:r>
    </w:p>
    <w:p w:rsidR="00157C9F" w:rsidRDefault="00157C9F" w:rsidP="00086366">
      <w:pPr>
        <w:rPr>
          <w:rFonts w:ascii="Courier New" w:hAnsi="Courier New"/>
          <w:sz w:val="20"/>
          <w:szCs w:val="20"/>
        </w:rPr>
      </w:pPr>
    </w:p>
    <w:p w:rsidR="00157C9F" w:rsidRDefault="00157C9F" w:rsidP="00086366">
      <w:pPr>
        <w:rPr>
          <w:rFonts w:ascii="Courier New" w:hAnsi="Courier New"/>
          <w:b/>
          <w:bCs/>
          <w:sz w:val="20"/>
          <w:szCs w:val="20"/>
        </w:rPr>
      </w:pPr>
      <w:r>
        <w:rPr>
          <w:rFonts w:ascii="Courier New" w:hAnsi="Courier New"/>
          <w:b/>
          <w:bCs/>
          <w:sz w:val="20"/>
          <w:szCs w:val="20"/>
        </w:rPr>
        <w:t>&gt;</w:t>
      </w:r>
      <w:proofErr w:type="spellStart"/>
      <w:r>
        <w:rPr>
          <w:rFonts w:ascii="Courier New" w:hAnsi="Courier New"/>
          <w:b/>
          <w:bCs/>
          <w:sz w:val="20"/>
          <w:szCs w:val="20"/>
        </w:rPr>
        <w:t>i</w:t>
      </w:r>
      <w:r w:rsidRPr="00157C9F">
        <w:rPr>
          <w:rFonts w:ascii="Courier New" w:hAnsi="Courier New"/>
          <w:b/>
          <w:bCs/>
          <w:i/>
          <w:iCs/>
          <w:sz w:val="20"/>
          <w:szCs w:val="20"/>
        </w:rPr>
        <w:t>glmS</w:t>
      </w:r>
      <w:r>
        <w:rPr>
          <w:rFonts w:ascii="Courier New" w:hAnsi="Courier New"/>
          <w:b/>
          <w:bCs/>
          <w:sz w:val="20"/>
          <w:szCs w:val="20"/>
        </w:rPr>
        <w:t>_integration_arsBgene</w:t>
      </w:r>
      <w:proofErr w:type="spellEnd"/>
    </w:p>
    <w:p w:rsidR="00157C9F" w:rsidRDefault="00157C9F" w:rsidP="00086366">
      <w:pPr>
        <w:rPr>
          <w:rFonts w:ascii="Courier New" w:hAnsi="Courier New"/>
          <w:sz w:val="20"/>
          <w:szCs w:val="20"/>
        </w:rPr>
      </w:pPr>
      <w:r w:rsidRPr="00157C9F">
        <w:rPr>
          <w:rFonts w:ascii="Courier New" w:hAnsi="Courier New"/>
          <w:sz w:val="20"/>
          <w:szCs w:val="20"/>
        </w:rPr>
        <w:t>CCGGCTCGAGatgttactggcaggcgctatctttgtcctgaccatcgtattggttatctggcagccgaaaggtttaggcatcggctggagtgcaacgctcggcgcagtactggcgttagttacgggcgtggtccatccgggtgatattccggtggtgtggaatatcgtctggaacgcgacggctgcgtttatcgccgtcattatcatcagcctgctgctggatgagtccggcttttttgaatgggcggcgctgcacgtctcacgctggggtaatggtcgtggtcgcttgctgtttacctggattgtcctgctcggtgctgccgttgccgccctgtttgccaatgatggcgcggcgcttattttgacaccgattgtcatcgccatgctgctggctttagggttcagtaaaggcactacgctggcgttcgtgatggcggccggattcattgccgataccgccagcctgccgcttattgtctccaacctggtgaatatcgtttccgctgatttGATCTCGATCCCGCGAAATTAATACGACTCACTATAGGGAGACCACAACGGTTTCCCTGGATCCTAATTATAGCGCCCGAACTAAGCGCCCGGAAAAAGGCTTAGTTGACGAGGATGGAGGTTATCGAATTTTCGGCGGATGCCTCCCGGCTGAGTGTGCAGATCACAGCCGTAAGGATTTCTTCAAACCAAGGGGGTGACTCCTTGAACAAAGAGAAATCACATGATCTGATATCCTAGAAATAATTTTGTTTAACTTTAAGAAGGAGATATACATA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aggaggttctggaggcggtggaagtggtggcggaggtagcggtaccATGGTTGGTTCGCTAAACTGCATCGTCGCTGTGTCCCAGAACATGGGCATCGGCAAGAACGGGGACCTG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CTGCAGCTGGTACCATGGAATTCGAAGCTTGATCCGGCTGCTAACAAAGCCCGAAAGGAAGCTGAGTTGGCTGCTGCCACCGCTGAGCAATAACTAGCATAACCCCTTGGGGCCTCTAAACGGGTCTTGAGGGGTTTTTTGCTGAAAGGAGGAACTATATCgtgtaggctggagctgcttcgaagttcctatactttctagagaataggaacttcggaataggaacttcaagatcccc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</w:t>
      </w:r>
      <w:r w:rsidRPr="00157C9F">
        <w:rPr>
          <w:rFonts w:ascii="Courier New" w:hAnsi="Courier New"/>
          <w:sz w:val="20"/>
          <w:szCs w:val="20"/>
        </w:rPr>
        <w:lastRenderedPageBreak/>
        <w:t>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gcttcaaaagcgctctgaagttcctatactttctagagaataggaacttcggaataggaactaaggaggaaacgcggtcatgcgattaatacgggtaaagtcctgcgcggtgccccctggcagattgtcatcttctcgctcggcatgtatctggtggtttatggcctgcgcaatgccggattaacggaatatctttctggcgtactcaacgtgctggcggataacggcctgtgggccgcgacgctcggcaccggattcctcaccgccttcctctcttctattatgaacaatatgccgacggtactggttggcgcgttgtccattgatggcagcacggcatctggcgttatcaaagaagcgatggtttatgccaatgtgattggctgcgatttgggaccgaaaattaccccaattggtagcctggctacgctactctggctgcacgtactttcgcagaagaatatgactatcagctggggatattacttccgtacagggattatcatgaccctgcctgtgctgtttgtgacgctggctgcgctggcgctacgtctctctttcactttgtaaGCTAGCCTAT</w:t>
      </w:r>
    </w:p>
    <w:p w:rsidR="00157C9F" w:rsidRDefault="00157C9F" w:rsidP="00086366">
      <w:pPr>
        <w:rPr>
          <w:rFonts w:ascii="Courier New" w:hAnsi="Courier New"/>
          <w:sz w:val="20"/>
          <w:szCs w:val="20"/>
        </w:rPr>
      </w:pPr>
    </w:p>
    <w:p w:rsidR="00157C9F" w:rsidRPr="00157C9F" w:rsidRDefault="00157C9F" w:rsidP="00086366">
      <w:pPr>
        <w:rPr>
          <w:rFonts w:ascii="Courier New" w:hAnsi="Courier New"/>
          <w:b/>
          <w:bCs/>
          <w:sz w:val="20"/>
          <w:szCs w:val="20"/>
        </w:rPr>
      </w:pPr>
      <w:r w:rsidRPr="00157C9F">
        <w:rPr>
          <w:rFonts w:ascii="Courier New" w:hAnsi="Courier New"/>
          <w:b/>
          <w:bCs/>
          <w:sz w:val="20"/>
          <w:szCs w:val="20"/>
        </w:rPr>
        <w:t>&gt;iM9_integration_arsBgene</w:t>
      </w:r>
    </w:p>
    <w:p w:rsidR="00157C9F" w:rsidRDefault="00157C9F" w:rsidP="00086366">
      <w:pPr>
        <w:rPr>
          <w:rFonts w:ascii="Courier New" w:hAnsi="Courier New"/>
          <w:sz w:val="20"/>
          <w:szCs w:val="20"/>
        </w:rPr>
      </w:pPr>
      <w:r w:rsidRPr="00157C9F">
        <w:rPr>
          <w:rFonts w:ascii="Courier New" w:hAnsi="Courier New"/>
          <w:sz w:val="20"/>
          <w:szCs w:val="20"/>
        </w:rPr>
        <w:t>CCGGCTCGAGatgttactggcaggcgctatctttgtcctgaccatcgtattggttatctggcagccgaaaggtttaggcatcggctggagtgcaacgctcggcgcagtactggcgttagttacgggcgtggtccatccgggtgatattccggtggtgtggaatatcgtctggaacgcgacggctgcgtttatcgccgtcattatcatcagcctgctgctggatgagtccggcttttttgaatgggcggcgctgcacgtctcacgctggggtaatggtcgtggtcgcttgctgtttacctggattgtcctgctcggtgctgccgttgccgccctgtttgccaatgatggcgcggcgcttattttgacaccgattgtcatcgccatgctgctggctttagggttcagtaaaggcactacgctggcgttcgtgatggcggccggattcattgccgataccgccagcctgccgcttattgtctccaacctggtgaatatcgtttccgctgatttGATCTCGATCCCGCGAAATTAATACGACTCACTATAGGGAGACCACAACGGTTTCCCTGGATCCTAATTATCCCGCCCGAACTAAGCGCCCGGAAAAAGGCTTAGTTGACGAGGATGGAGGTTATCGAATTTTCGGCGGATGCCTCCCGGCTGAGTGTGCAGATCACAGCCGTAAGGATTTCTTCAAACCAAGGGGGTGACTCCTTGAACAAAGAGAAATCACATGATCTGATATCCTAGAAATAATTTTGTTTAACTTTAAGAAGGAGATATACATA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aggaggttctggaggcggtggaagtggtggcggaggtagcggtaccATGGTTGGTTCGCTAAACTGCATCGTCGCTGTGTCCCAGAACATGGGCATCGGCAAGAACGGGGACCTG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CTGCAGCTGGTACCATGGAATTCGAAGCTTGATCCGGCTGCTAACAAAGCCCGAAAGGAAGCTGAGTTGGCTGCTGCCACCGCTGAGCAATAACTAGCATAACCCCTTGGGGCCTCTAAACGGGTCTTGAGGGGTTTTTTGCTGAAAGGAGGAACTATATCgtgtaggctggagctgcttcgaagttcctatactttctagagaataggaacttcggaataggaacttcaagatcccctcacgctgccgcaagcactcagggcgcaagggctgctaaaggaagcggaacacgtagaaagccagtccgcagaaacggtgctgaccccggatgaatgtcagctactgggctatctggacaagggaaaacgcaagcgcaaagagaaagcaggtagcttgcagtgggcttacatggcgatagctagactgggcggttttatggacagcaagcgaaccggaattgccagctggggcgccctctggtaaggttgggaagccctgcaaa</w:t>
      </w:r>
      <w:r w:rsidRPr="00157C9F">
        <w:rPr>
          <w:rFonts w:ascii="Courier New" w:hAnsi="Courier New"/>
          <w:sz w:val="20"/>
          <w:szCs w:val="20"/>
        </w:rPr>
        <w:lastRenderedPageBreak/>
        <w:t>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gcttcaaaagcgctctgaagttcctatactttctagagaataggaacttcggaataggaactaaggaggaaacgcggtcatgcgattaatacgggtaaagtcctgcgcggtgccccctggcagattgtcatcttctcgctcggcatgtatctggtggtttatggcctgcgcaatgccggattaacggaatatctttctggcgtactcaacgtgctggcggataacggcctgtgggccgcgacgctcggcaccggattcctcaccgccttcctctcttctattatgaacaatatgccgacggtactggttggcgcgttgtccattgatggcagcacggcatctggcgttatcaaagaagcgatggtttatgccaatgtgattggctgcgatttgggaccgaaaattaccccaattggtagcctggctacgctactctggctgcacgtactttcgcagaagaatatgactatcagctggggatattacttccgtacagggattatcatgaccctgcctgtgctgtttgtgacgctggctgcgctggcgctacgtctctctttcactttgtaaGCTAGCCTAT</w:t>
      </w:r>
    </w:p>
    <w:p w:rsidR="00157C9F" w:rsidRDefault="00157C9F" w:rsidP="00086366">
      <w:pPr>
        <w:rPr>
          <w:rFonts w:ascii="Courier New" w:hAnsi="Courier New"/>
          <w:sz w:val="20"/>
          <w:szCs w:val="20"/>
        </w:rPr>
      </w:pPr>
    </w:p>
    <w:p w:rsidR="00157C9F" w:rsidRPr="00157C9F" w:rsidRDefault="00157C9F" w:rsidP="00157C9F">
      <w:pPr>
        <w:rPr>
          <w:rFonts w:ascii="Courier New" w:hAnsi="Courier New"/>
          <w:b/>
          <w:bCs/>
          <w:sz w:val="20"/>
          <w:szCs w:val="20"/>
        </w:rPr>
      </w:pPr>
      <w:r w:rsidRPr="00157C9F">
        <w:rPr>
          <w:rFonts w:ascii="Courier New" w:hAnsi="Courier New"/>
          <w:b/>
          <w:bCs/>
          <w:sz w:val="20"/>
          <w:szCs w:val="20"/>
        </w:rPr>
        <w:t>&gt;</w:t>
      </w:r>
      <w:proofErr w:type="spellStart"/>
      <w:r w:rsidRPr="00157C9F">
        <w:rPr>
          <w:rFonts w:ascii="Courier New" w:hAnsi="Courier New"/>
          <w:b/>
          <w:bCs/>
          <w:sz w:val="20"/>
          <w:szCs w:val="20"/>
        </w:rPr>
        <w:t>i</w:t>
      </w:r>
      <w:r>
        <w:rPr>
          <w:rFonts w:ascii="Courier New" w:hAnsi="Courier New"/>
          <w:b/>
          <w:bCs/>
          <w:sz w:val="20"/>
          <w:szCs w:val="20"/>
        </w:rPr>
        <w:t>RzI</w:t>
      </w:r>
      <w:r w:rsidRPr="00157C9F">
        <w:rPr>
          <w:rFonts w:ascii="Courier New" w:hAnsi="Courier New"/>
          <w:b/>
          <w:bCs/>
          <w:sz w:val="20"/>
          <w:szCs w:val="20"/>
        </w:rPr>
        <w:t>_integration_arsBgene</w:t>
      </w:r>
      <w:proofErr w:type="spellEnd"/>
    </w:p>
    <w:p w:rsidR="00157C9F" w:rsidRDefault="00157C9F" w:rsidP="00086366">
      <w:pPr>
        <w:rPr>
          <w:rFonts w:ascii="Courier New" w:hAnsi="Courier New"/>
          <w:sz w:val="20"/>
          <w:szCs w:val="20"/>
        </w:rPr>
      </w:pPr>
      <w:r w:rsidRPr="00157C9F">
        <w:rPr>
          <w:rFonts w:ascii="Courier New" w:hAnsi="Courier New"/>
          <w:sz w:val="20"/>
          <w:szCs w:val="20"/>
        </w:rPr>
        <w:t>CCGGCTCGAGatgttactggcaggcgctatctttgtcctgaccatcgtattggttatctggcagccgaaaggtttaggcatcggctggagtgcaacgctcggcgcagtactggcgttagttacgggcgtggtccatccgggtgatattccggtggtgtggaatatcgtctggaacgcgacggctgcgtttatcgccgtcattatcatcagcctgctgctggatgagtccggcttttttgaatgggcggcgctgcacgtctcacgctggggtaatggtcgtggtcgcttgctgtttacctggattgtcctgctcggtgctgccgttgccgccctgtttgccaatgatggcgcggcgcttattttgacaccgattgtcatcgccatgctgctggctttagggttcagtaaaggcactacgctggcgttcgtgatggcggccggattcattgccgataccgccagcctgccgcttattgtctccaacctggtgaatatcgtttccgctgatttGATCTCGATCCCGCGAAATTAATACGACTCACTATAGGGAGACCACAACGGTTTCCCTGGATCCgcctgtcaccggatgtgttttccggtctgatgagtccgtgaggacgaaacaggAATCCTAGAAATAATTTTGTTTAACTTTAAGAAGGAGATATACATA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aggaggttctggaggcggtggaagtggtggcggaggtagcggtaccATGGTTGGTTCGCTAAACTGCATCGTCGCTGTGTCCCAGAACATGGGCATCGGCAAGAACGGGGACCTG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CTGCAGCTGGTACCATGGAATTCGAAGCTTGATCCGGCTGCTAACAAAGCCCGAAAGGAAGCTGAGTTGGCTGCTGCC</w:t>
      </w:r>
      <w:r w:rsidRPr="00157C9F">
        <w:rPr>
          <w:rFonts w:ascii="Courier New" w:hAnsi="Courier New"/>
          <w:sz w:val="20"/>
          <w:szCs w:val="20"/>
        </w:rPr>
        <w:lastRenderedPageBreak/>
        <w:t>ACCGCTGAGCAATAACTAGCATAACCCCTTGGGGCCTCTAAACGGGTCTTGAGGGGTTTTTTGCTGAAAGGAGGAACTATATCgtgtaggctggagctgcttcgaagttcctatactttctagagaataggaacttcggaataggaacttcaagatcccc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gcttcaaaagcgctctgaagttcctatactttctagagaataggaacttcggaataggaactaaggaggaaacgcggtcatgcgattaatacgggtaaagtcctgcgcggtgccccctggcagattgtcatcttctcgctcggcatgtatctggtggtttatggcctgcgcaatgccggattaacggaatatctttctggcgtactcaacgtgctggcggataacggcctgtgggccgcgacgctcggcaccggattcctcaccgccttcctctcttctattatgaacaatatgccgacggtactggttggcgcgttgtccattgatggcagcacggcatctggcgttatcaaagaagcgatggtttatgccaatgtgattggctgcgatttgggaccgaaaattaccccaattggtagcctggctacgctactctggctgcacgtactttcgcagaagaatatgactatcagctggggatattacttccgtacagggattatcatgaccctgcctgtgctgtttgtgacgctggctgcgctggcgctacgtctctctttcactttgtaaGCTAGCCTAT</w:t>
      </w:r>
    </w:p>
    <w:p w:rsidR="00157C9F" w:rsidRDefault="00157C9F" w:rsidP="00086366">
      <w:pPr>
        <w:rPr>
          <w:rFonts w:ascii="Courier New" w:hAnsi="Courier New"/>
          <w:sz w:val="20"/>
          <w:szCs w:val="20"/>
        </w:rPr>
      </w:pPr>
    </w:p>
    <w:p w:rsidR="00157C9F" w:rsidRPr="00157C9F" w:rsidRDefault="00157C9F" w:rsidP="00086366">
      <w:pPr>
        <w:rPr>
          <w:rFonts w:ascii="Courier New" w:hAnsi="Courier New"/>
          <w:b/>
          <w:bCs/>
          <w:sz w:val="20"/>
          <w:szCs w:val="20"/>
        </w:rPr>
      </w:pPr>
      <w:r w:rsidRPr="00157C9F">
        <w:rPr>
          <w:rFonts w:ascii="Courier New" w:hAnsi="Courier New"/>
          <w:b/>
          <w:bCs/>
          <w:sz w:val="20"/>
          <w:szCs w:val="20"/>
        </w:rPr>
        <w:t>&gt;</w:t>
      </w:r>
      <w:proofErr w:type="spellStart"/>
      <w:r w:rsidRPr="00157C9F">
        <w:rPr>
          <w:rFonts w:ascii="Courier New" w:hAnsi="Courier New"/>
          <w:b/>
          <w:bCs/>
          <w:sz w:val="20"/>
          <w:szCs w:val="20"/>
        </w:rPr>
        <w:t>iRzII_integration_arsBgene</w:t>
      </w:r>
      <w:proofErr w:type="spellEnd"/>
    </w:p>
    <w:p w:rsidR="00157C9F" w:rsidRPr="00157C9F" w:rsidRDefault="00157C9F" w:rsidP="00086366">
      <w:pPr>
        <w:rPr>
          <w:rFonts w:ascii="Courier New" w:hAnsi="Courier New"/>
          <w:sz w:val="20"/>
          <w:szCs w:val="20"/>
        </w:rPr>
      </w:pPr>
      <w:r w:rsidRPr="00157C9F">
        <w:rPr>
          <w:rFonts w:ascii="Courier New" w:hAnsi="Courier New"/>
          <w:sz w:val="20"/>
          <w:szCs w:val="20"/>
        </w:rPr>
        <w:t>CCGGCTCGAGatgttactggcaggcgctatctttgtcctgaccatcgtattggttatctggcagccgaaaggtttaggcatcggctggagtgcaacgctcggcgcagtactggcgttagttacgggcgtggtccatccgggtgatattccggtggtgtggaatatcgtctggaacgcgacggctgcgtttatcgccgtcattatcatcagcctgctgctggatgagtccggcttttttgaatgggcggcgctgcacgtctcacgctggggtaatggtcgtggtcgcttgctgtttacctggattgtcctgctcggtgctgccgttgccgccctgtttgccaatgatggcgcggcgcttattttgacaccgattgtcatcgccatgctgctggctttagggttcagtaaaggcactacgctggcgttcgtgatggcggccggattcattgccgataccgccagcctgccgcttattgtctccaacctggtgaatatcgtttccgctgatttGATCTCGATCCCGCGAAATTAATACGACTCACTATAGGGAGACCACAACGGTTTCCCTGGATCCgcctgtGaccggatgtgttttccggtctgatgagtccgtgaggacgaaacaggAATCCTAGAAATAATTTTGTTTAACTTTAAGAAGGAGATATACATA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gtggaggaggttctggaggcggtggaagtggtggcggaggtagcggtaccATGGTTGGTTCGCTAAACTGCATCGTCGCTGTGTCCCAGAACATGGGCATCGGCAAGAACGGGGACCTGCCCTGGCCACCGCTCAGGAACGAATTTAGATATTTCCAGAGAATGACCACAACCTCTTCAGTAGAAGGTAAACAGAATCTGGTGATTATGGGTAAGAAGACCTGGTTCTCCATTCCTGAGAAGAATCGACCTTTAAAGGGTAGAATTAATTTAGTTCTCAGCAGAGAACTCAAGGAACCTCCACAAGG</w:t>
      </w:r>
      <w:r w:rsidRPr="00157C9F">
        <w:rPr>
          <w:rFonts w:ascii="Courier New" w:hAnsi="Courier New"/>
          <w:sz w:val="20"/>
          <w:szCs w:val="20"/>
        </w:rPr>
        <w:lastRenderedPageBreak/>
        <w:t>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CTGCAGCTGGTACCATGGAATTCGAAGCTTGATCCGGCTGCTAACAAAGCCCGAAAGGAAGCTGAGTTGGCTGCTGCCACCGCTGAGCAATAACTAGCATAACCCCTTGGGGCCTCTAAACGGGTCTTGAGGGGTTTTTTGCTGAAAGGAGGAACTATATCgtgtaggctggagctgcttcgaagttcctatactttctagagaataggaacttcggaataggaacttcaagatcccc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gcttcaaaagcgctctgaagttcctatactttctagagaataggaacttcggaataggaactaaggaggaaacgcggtcatgcgattaatacgggtaaagtcctgcgcggtgccccctggcagattgtcatcttctcgctcggcatgtatctggtggtttatggcctgcgcaatgccggattaacggaatatctttctggcgtactcaacgtgctggcggataacggcctgtgggccgcgacgctcggcaccggattcctcaccgccttcctctcttctattatgaacaatatgccgacggtactggttggcgcgttgtccattgatggcagcacggcatctggcgttatcaaagaagcgatggtttatgccaatgtgattggctgcgatttgggaccgaaaattaccccaattggtagcctggctacgctactctggctgcacgtactttcgcagaagaatatgactatcagctggggatattacttccgtacagggattatcatgaccctgcctgtgctgtttgtgacgctggctgcgctggcgctacgtctctctttcactttgtaaGCTAGCCTAT</w:t>
      </w:r>
    </w:p>
    <w:sectPr w:rsidR="00157C9F" w:rsidRPr="00157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8C4C32"/>
    <w:multiLevelType w:val="hybridMultilevel"/>
    <w:tmpl w:val="797E3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874"/>
    <w:rsid w:val="00086366"/>
    <w:rsid w:val="00157C9F"/>
    <w:rsid w:val="00425BAB"/>
    <w:rsid w:val="00503422"/>
    <w:rsid w:val="008147D4"/>
    <w:rsid w:val="008B7E51"/>
    <w:rsid w:val="009E4874"/>
    <w:rsid w:val="00A83649"/>
    <w:rsid w:val="00C92FE3"/>
    <w:rsid w:val="00ED167E"/>
    <w:rsid w:val="00F8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DE01A"/>
  <w15:chartTrackingRefBased/>
  <w15:docId w15:val="{30E2E0EE-054B-4EE8-AE6F-F8A5E2DA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63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8</Pages>
  <Words>9997</Words>
  <Characters>56985</Characters>
  <Application>Microsoft Office Word</Application>
  <DocSecurity>0</DocSecurity>
  <Lines>474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Yada</dc:creator>
  <cp:keywords/>
  <dc:description/>
  <cp:lastModifiedBy>Ai Yada</cp:lastModifiedBy>
  <cp:revision>6</cp:revision>
  <dcterms:created xsi:type="dcterms:W3CDTF">2021-02-25T02:00:00Z</dcterms:created>
  <dcterms:modified xsi:type="dcterms:W3CDTF">2021-02-25T07:40:00Z</dcterms:modified>
</cp:coreProperties>
</file>